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1E6" w:rsidRPr="008A33F4" w:rsidRDefault="00272133" w:rsidP="002E3198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5908E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Table S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 Tick and host p</w:t>
      </w:r>
      <w:r w:rsidR="00AF21E6" w:rsidRPr="008A33F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oteins identified in PEF saliva by 1D-LC-MS/MS.</w:t>
      </w:r>
    </w:p>
    <w:tbl>
      <w:tblPr>
        <w:tblStyle w:val="Tabelacomgrade"/>
        <w:tblW w:w="102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4365"/>
        <w:gridCol w:w="1644"/>
        <w:gridCol w:w="1134"/>
        <w:gridCol w:w="1134"/>
        <w:gridCol w:w="1134"/>
      </w:tblGrid>
      <w:tr w:rsidR="00081F08" w:rsidRPr="00C22032" w:rsidTr="00851EF3">
        <w:trPr>
          <w:trHeight w:val="510"/>
          <w:jc w:val="center"/>
        </w:trPr>
        <w:tc>
          <w:tcPr>
            <w:tcW w:w="850" w:type="dxa"/>
            <w:vAlign w:val="center"/>
            <w:hideMark/>
          </w:tcPr>
          <w:p w:rsidR="00AF21E6" w:rsidRPr="00C22032" w:rsidRDefault="00AF21E6" w:rsidP="00081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2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ample</w:t>
            </w:r>
            <w:proofErr w:type="spellEnd"/>
          </w:p>
        </w:tc>
        <w:tc>
          <w:tcPr>
            <w:tcW w:w="4365" w:type="dxa"/>
            <w:vAlign w:val="center"/>
            <w:hideMark/>
          </w:tcPr>
          <w:p w:rsidR="00AF21E6" w:rsidRPr="00C848F3" w:rsidRDefault="00AF21E6" w:rsidP="00081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="00272133" w:rsidRPr="00C848F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44" w:type="dxa"/>
            <w:vAlign w:val="center"/>
            <w:hideMark/>
          </w:tcPr>
          <w:p w:rsidR="00AF21E6" w:rsidRPr="00C22032" w:rsidRDefault="00AF21E6" w:rsidP="00081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2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="00F24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</w:t>
            </w:r>
            <w:r w:rsidRPr="00C22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ession</w:t>
            </w:r>
            <w:proofErr w:type="spellEnd"/>
            <w:r w:rsidRPr="00C22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22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umber</w:t>
            </w:r>
            <w:r w:rsidR="000D5B30" w:rsidRPr="000D5B3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AF21E6" w:rsidRPr="00C22032" w:rsidRDefault="00AF21E6" w:rsidP="00081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W (</w:t>
            </w:r>
            <w:proofErr w:type="spellStart"/>
            <w:proofErr w:type="gramStart"/>
            <w:r w:rsidRPr="00C22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kDa</w:t>
            </w:r>
            <w:proofErr w:type="spellEnd"/>
            <w:proofErr w:type="gramEnd"/>
            <w:r w:rsidRPr="00C22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AF21E6" w:rsidRPr="00C22032" w:rsidRDefault="00AF21E6" w:rsidP="00081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2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pectral</w:t>
            </w:r>
            <w:proofErr w:type="spellEnd"/>
            <w:r w:rsidRPr="00C22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22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unt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AF21E6" w:rsidRPr="00C22032" w:rsidRDefault="00AF21E6" w:rsidP="00081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2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verage</w:t>
            </w:r>
            <w:proofErr w:type="spellEnd"/>
            <w:r w:rsidRPr="00C22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%)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1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elipoprotein</w:t>
            </w:r>
            <w:proofErr w:type="spellEnd"/>
            <w:proofErr w:type="gram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LP</w:t>
            </w:r>
            <w:proofErr w:type="spellEnd"/>
          </w:p>
        </w:tc>
        <w:tc>
          <w:tcPr>
            <w:tcW w:w="1644" w:type="dxa"/>
            <w:noWrap/>
          </w:tcPr>
          <w:p w:rsidR="00A01AAC" w:rsidRPr="002C2A14" w:rsidRDefault="00A01AAC" w:rsidP="00ED1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tellogenin</w:t>
            </w:r>
            <w:proofErr w:type="spellEnd"/>
            <w:proofErr w:type="gram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644" w:type="dxa"/>
            <w:noWrap/>
          </w:tcPr>
          <w:p w:rsidR="00A01AAC" w:rsidRPr="002C2A14" w:rsidRDefault="00A01AAC" w:rsidP="00ED1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tellogenin</w:t>
            </w:r>
            <w:proofErr w:type="spellEnd"/>
            <w:proofErr w:type="gram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</w:t>
            </w:r>
          </w:p>
        </w:tc>
        <w:tc>
          <w:tcPr>
            <w:tcW w:w="1644" w:type="dxa"/>
            <w:noWrap/>
          </w:tcPr>
          <w:p w:rsidR="00A01AAC" w:rsidRPr="002C2A14" w:rsidRDefault="00A01AAC" w:rsidP="00ED1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elipoprotein</w:t>
            </w:r>
            <w:proofErr w:type="spellEnd"/>
            <w:proofErr w:type="gram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LP</w:t>
            </w:r>
            <w:proofErr w:type="spell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644" w:type="dxa"/>
            <w:noWrap/>
          </w:tcPr>
          <w:p w:rsidR="00A01AAC" w:rsidRPr="002C2A14" w:rsidRDefault="00A01AAC" w:rsidP="00ED1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2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elipoprotein</w:t>
            </w:r>
            <w:proofErr w:type="spellEnd"/>
            <w:proofErr w:type="gram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LP</w:t>
            </w:r>
            <w:proofErr w:type="spellEnd"/>
          </w:p>
        </w:tc>
        <w:tc>
          <w:tcPr>
            <w:tcW w:w="1644" w:type="dxa"/>
            <w:noWrap/>
          </w:tcPr>
          <w:p w:rsidR="00A01AAC" w:rsidRPr="002C2A14" w:rsidRDefault="00A01AAC" w:rsidP="00ED1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3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elipoprotein</w:t>
            </w:r>
            <w:proofErr w:type="spellEnd"/>
            <w:proofErr w:type="gram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LP</w:t>
            </w:r>
            <w:proofErr w:type="spellEnd"/>
          </w:p>
        </w:tc>
        <w:tc>
          <w:tcPr>
            <w:tcW w:w="1644" w:type="dxa"/>
            <w:noWrap/>
          </w:tcPr>
          <w:p w:rsidR="00A01AAC" w:rsidRPr="002C2A14" w:rsidRDefault="00A01AAC" w:rsidP="00ED1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elipoprotein</w:t>
            </w:r>
            <w:proofErr w:type="spellEnd"/>
            <w:proofErr w:type="gram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LP</w:t>
            </w:r>
            <w:proofErr w:type="spell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644" w:type="dxa"/>
            <w:noWrap/>
          </w:tcPr>
          <w:p w:rsidR="00A01AAC" w:rsidRPr="002C2A14" w:rsidRDefault="00A01AAC" w:rsidP="00ED1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4</w:t>
            </w:r>
          </w:p>
        </w:tc>
        <w:tc>
          <w:tcPr>
            <w:tcW w:w="4365" w:type="dxa"/>
            <w:noWrap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proofErr w:type="gram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elipoprotein</w:t>
            </w:r>
            <w:proofErr w:type="spellEnd"/>
            <w:proofErr w:type="gram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LP</w:t>
            </w:r>
            <w:proofErr w:type="spellEnd"/>
          </w:p>
        </w:tc>
        <w:tc>
          <w:tcPr>
            <w:tcW w:w="1644" w:type="dxa"/>
            <w:noWrap/>
          </w:tcPr>
          <w:p w:rsidR="00A01AAC" w:rsidRPr="002C2A14" w:rsidRDefault="00A01AAC" w:rsidP="00ED1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134" w:type="dxa"/>
            <w:noWrap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134" w:type="dxa"/>
            <w:noWrap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tellogenin</w:t>
            </w:r>
            <w:proofErr w:type="spellEnd"/>
            <w:proofErr w:type="gram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644" w:type="dxa"/>
            <w:noWrap/>
          </w:tcPr>
          <w:p w:rsidR="00A01AAC" w:rsidRPr="002C2A14" w:rsidRDefault="00A01AAC" w:rsidP="00ED1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</w:t>
            </w:r>
          </w:p>
        </w:tc>
        <w:tc>
          <w:tcPr>
            <w:tcW w:w="1134" w:type="dxa"/>
            <w:noWrap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1134" w:type="dxa"/>
            <w:noWrap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tellogenin</w:t>
            </w:r>
            <w:proofErr w:type="spellEnd"/>
            <w:proofErr w:type="gram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</w:t>
            </w:r>
          </w:p>
        </w:tc>
        <w:tc>
          <w:tcPr>
            <w:tcW w:w="1644" w:type="dxa"/>
            <w:noWrap/>
          </w:tcPr>
          <w:p w:rsidR="00A01AAC" w:rsidRPr="002C2A14" w:rsidRDefault="00A01AAC" w:rsidP="00ED1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elipoprotein</w:t>
            </w:r>
            <w:proofErr w:type="spellEnd"/>
            <w:proofErr w:type="gram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LP</w:t>
            </w:r>
            <w:proofErr w:type="spell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644" w:type="dxa"/>
            <w:noWrap/>
          </w:tcPr>
          <w:p w:rsidR="00A01AAC" w:rsidRPr="002C2A14" w:rsidRDefault="00A01AAC" w:rsidP="00ED1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5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247837" w:rsidP="00C132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rum</w:t>
            </w:r>
            <w:proofErr w:type="spellEnd"/>
            <w:proofErr w:type="gram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lbumin</w:t>
            </w:r>
            <w:proofErr w:type="spellEnd"/>
          </w:p>
        </w:tc>
        <w:tc>
          <w:tcPr>
            <w:tcW w:w="1644" w:type="dxa"/>
            <w:noWrap/>
            <w:hideMark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1028455.</w:t>
            </w:r>
            <w:proofErr w:type="gramEnd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elipoprotein</w:t>
            </w:r>
            <w:proofErr w:type="spellEnd"/>
            <w:proofErr w:type="gram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LP</w:t>
            </w:r>
            <w:proofErr w:type="spellEnd"/>
          </w:p>
        </w:tc>
        <w:tc>
          <w:tcPr>
            <w:tcW w:w="1644" w:type="dxa"/>
            <w:noWrap/>
            <w:hideMark/>
          </w:tcPr>
          <w:p w:rsidR="00A01AAC" w:rsidRPr="002C2A14" w:rsidRDefault="00A01AAC" w:rsidP="00ED1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6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247837" w:rsidP="00C132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rum</w:t>
            </w:r>
            <w:proofErr w:type="spellEnd"/>
            <w:proofErr w:type="gram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lbumin</w:t>
            </w:r>
            <w:proofErr w:type="spellEnd"/>
          </w:p>
        </w:tc>
        <w:tc>
          <w:tcPr>
            <w:tcW w:w="1644" w:type="dxa"/>
            <w:noWrap/>
            <w:hideMark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1028455.</w:t>
            </w:r>
            <w:proofErr w:type="gramEnd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247837" w:rsidP="00C132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k</w:t>
            </w:r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ratin</w:t>
            </w:r>
            <w:proofErr w:type="spellEnd"/>
            <w:proofErr w:type="gram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6A-like</w:t>
            </w:r>
          </w:p>
        </w:tc>
        <w:tc>
          <w:tcPr>
            <w:tcW w:w="1644" w:type="dxa"/>
            <w:noWrap/>
            <w:hideMark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1002591.</w:t>
            </w:r>
            <w:proofErr w:type="gramEnd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7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8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.</w:t>
            </w:r>
            <w:proofErr w:type="gramEnd"/>
            <w:r w:rsidRPr="00C8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8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croplus</w:t>
            </w:r>
            <w:proofErr w:type="spell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erpin-17 (Rms-17)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C990116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ed</w:t>
            </w:r>
            <w:proofErr w:type="spellEnd"/>
            <w:proofErr w:type="gram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4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8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8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.</w:t>
            </w:r>
            <w:proofErr w:type="gramEnd"/>
            <w:r w:rsidRPr="00C8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8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croplus</w:t>
            </w:r>
            <w:proofErr w:type="spell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erpin-17 (Rms-17)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C990116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gen 5/SCP domain-containing protein 1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9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8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.</w:t>
            </w:r>
            <w:proofErr w:type="gramEnd"/>
            <w:r w:rsidRPr="00C8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8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croplus</w:t>
            </w:r>
            <w:proofErr w:type="spell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erpin-6 (Rms-6)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01AAC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eastAsia="pt-BR"/>
              </w:rPr>
              <w:t>KC990105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proofErr w:type="spellStart"/>
            <w:proofErr w:type="gramStart"/>
            <w:r w:rsidRPr="00EF5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tin</w:t>
            </w:r>
            <w:proofErr w:type="spellEnd"/>
            <w:proofErr w:type="gramEnd"/>
          </w:p>
        </w:tc>
        <w:tc>
          <w:tcPr>
            <w:tcW w:w="1644" w:type="dxa"/>
            <w:noWrap/>
          </w:tcPr>
          <w:p w:rsidR="00A01AAC" w:rsidRPr="00EF5B46" w:rsidRDefault="00EF5B46" w:rsidP="00EF5B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5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AP79880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gen 5/SCP domain-containing protein 1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elipoprotein</w:t>
            </w:r>
            <w:proofErr w:type="spellEnd"/>
            <w:proofErr w:type="gramEnd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84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LP</w:t>
            </w:r>
            <w:proofErr w:type="spellEnd"/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10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A01AAC" w:rsidP="00ED1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ed</w:t>
            </w:r>
            <w:proofErr w:type="spellEnd"/>
            <w:proofErr w:type="gram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7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247837" w:rsidP="00C132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k</w:t>
            </w:r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ratin</w:t>
            </w:r>
            <w:proofErr w:type="spellEnd"/>
            <w:proofErr w:type="gram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6A-like</w:t>
            </w:r>
          </w:p>
        </w:tc>
        <w:tc>
          <w:tcPr>
            <w:tcW w:w="1644" w:type="dxa"/>
            <w:noWrap/>
            <w:hideMark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1002591.</w:t>
            </w:r>
            <w:proofErr w:type="gramEnd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11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ed</w:t>
            </w:r>
            <w:proofErr w:type="spellEnd"/>
            <w:proofErr w:type="gram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ed</w:t>
            </w:r>
            <w:proofErr w:type="spellEnd"/>
            <w:proofErr w:type="gram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7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12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A01AAC" w:rsidP="00ED1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ed</w:t>
            </w:r>
            <w:proofErr w:type="spellEnd"/>
            <w:proofErr w:type="gram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13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A01AAC" w:rsidP="00ED1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ed</w:t>
            </w:r>
            <w:proofErr w:type="spellEnd"/>
            <w:proofErr w:type="gram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ocalin</w:t>
            </w:r>
            <w:proofErr w:type="spellEnd"/>
            <w:proofErr w:type="gram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1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azal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SPARC domain-containing protein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14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247837" w:rsidP="00C132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moglobin</w:t>
            </w:r>
            <w:proofErr w:type="spellEnd"/>
            <w:proofErr w:type="gram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beta</w:t>
            </w:r>
          </w:p>
        </w:tc>
        <w:tc>
          <w:tcPr>
            <w:tcW w:w="1644" w:type="dxa"/>
            <w:noWrap/>
            <w:hideMark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16455.</w:t>
            </w:r>
            <w:proofErr w:type="gramEnd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ry</w:t>
            </w:r>
            <w:proofErr w:type="spellEnd"/>
            <w:proofErr w:type="gram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-interacting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15</w:t>
            </w:r>
          </w:p>
        </w:tc>
        <w:tc>
          <w:tcPr>
            <w:tcW w:w="4365" w:type="dxa"/>
            <w:noWrap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ry</w:t>
            </w:r>
            <w:proofErr w:type="spellEnd"/>
            <w:proofErr w:type="gram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-interacting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134" w:type="dxa"/>
            <w:noWrap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134" w:type="dxa"/>
            <w:noWrap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</w:tcPr>
          <w:p w:rsidR="00A01AAC" w:rsidRPr="00C848F3" w:rsidRDefault="00247837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moglobin</w:t>
            </w:r>
            <w:proofErr w:type="spellEnd"/>
            <w:proofErr w:type="gram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beta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16455.</w:t>
            </w:r>
            <w:proofErr w:type="gramEnd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noWrap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-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xidase</w:t>
            </w:r>
            <w:proofErr w:type="spellEnd"/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16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ed</w:t>
            </w:r>
            <w:proofErr w:type="spellEnd"/>
            <w:proofErr w:type="gram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ry</w:t>
            </w:r>
            <w:proofErr w:type="spellEnd"/>
            <w:proofErr w:type="gram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-interacting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247837" w:rsidP="00C132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</w:t>
            </w:r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orant</w:t>
            </w:r>
            <w:proofErr w:type="spellEnd"/>
            <w:proofErr w:type="gram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nding</w:t>
            </w:r>
            <w:proofErr w:type="spell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-like</w:t>
            </w:r>
            <w:proofErr w:type="spellEnd"/>
          </w:p>
        </w:tc>
        <w:tc>
          <w:tcPr>
            <w:tcW w:w="1644" w:type="dxa"/>
            <w:noWrap/>
            <w:hideMark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22909.</w:t>
            </w:r>
            <w:proofErr w:type="gramEnd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17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247837" w:rsidP="00C132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lergen</w:t>
            </w:r>
            <w:proofErr w:type="spellEnd"/>
            <w:proofErr w:type="gram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s</w:t>
            </w:r>
            <w:proofErr w:type="spell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d 2</w:t>
            </w:r>
          </w:p>
        </w:tc>
        <w:tc>
          <w:tcPr>
            <w:tcW w:w="1644" w:type="dxa"/>
            <w:noWrap/>
            <w:hideMark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08946.</w:t>
            </w:r>
            <w:proofErr w:type="gramEnd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18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247837" w:rsidP="00C132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lergen</w:t>
            </w:r>
            <w:proofErr w:type="spellEnd"/>
            <w:proofErr w:type="gram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s</w:t>
            </w:r>
            <w:proofErr w:type="spell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d 2</w:t>
            </w:r>
          </w:p>
        </w:tc>
        <w:tc>
          <w:tcPr>
            <w:tcW w:w="1644" w:type="dxa"/>
            <w:noWrap/>
            <w:hideMark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08946.</w:t>
            </w:r>
            <w:proofErr w:type="gramEnd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19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247837" w:rsidP="00C132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lergen</w:t>
            </w:r>
            <w:proofErr w:type="spellEnd"/>
            <w:proofErr w:type="gram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s</w:t>
            </w:r>
            <w:proofErr w:type="spell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d 2</w:t>
            </w:r>
          </w:p>
        </w:tc>
        <w:tc>
          <w:tcPr>
            <w:tcW w:w="1644" w:type="dxa"/>
            <w:noWrap/>
            <w:hideMark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08946.</w:t>
            </w:r>
            <w:proofErr w:type="gramEnd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L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ain-containing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848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644" w:type="dxa"/>
            <w:noWrap/>
          </w:tcPr>
          <w:p w:rsidR="00A01AAC" w:rsidRPr="00C22032" w:rsidRDefault="00A01AAC" w:rsidP="00A01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20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247837" w:rsidP="00C132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moglobin</w:t>
            </w:r>
            <w:proofErr w:type="spellEnd"/>
            <w:proofErr w:type="gram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beta</w:t>
            </w:r>
          </w:p>
        </w:tc>
        <w:tc>
          <w:tcPr>
            <w:tcW w:w="1644" w:type="dxa"/>
            <w:noWrap/>
            <w:hideMark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16455.</w:t>
            </w:r>
            <w:proofErr w:type="gramEnd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21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247837" w:rsidP="00C132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moglobin</w:t>
            </w:r>
            <w:proofErr w:type="spellEnd"/>
            <w:proofErr w:type="gram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beta</w:t>
            </w:r>
          </w:p>
        </w:tc>
        <w:tc>
          <w:tcPr>
            <w:tcW w:w="1644" w:type="dxa"/>
            <w:noWrap/>
            <w:hideMark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16455.</w:t>
            </w:r>
            <w:proofErr w:type="gramEnd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22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247837" w:rsidP="00C132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moglobin</w:t>
            </w:r>
            <w:proofErr w:type="spellEnd"/>
            <w:proofErr w:type="gram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beta</w:t>
            </w:r>
          </w:p>
        </w:tc>
        <w:tc>
          <w:tcPr>
            <w:tcW w:w="1644" w:type="dxa"/>
            <w:noWrap/>
            <w:hideMark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16455.</w:t>
            </w:r>
            <w:proofErr w:type="gramEnd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23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247837" w:rsidP="00C132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moglobin</w:t>
            </w:r>
            <w:proofErr w:type="spellEnd"/>
            <w:proofErr w:type="gram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beta</w:t>
            </w:r>
          </w:p>
        </w:tc>
        <w:tc>
          <w:tcPr>
            <w:tcW w:w="1644" w:type="dxa"/>
            <w:noWrap/>
            <w:hideMark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16455.</w:t>
            </w:r>
            <w:proofErr w:type="gramEnd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hideMark/>
          </w:tcPr>
          <w:p w:rsidR="00A01AAC" w:rsidRPr="00C22032" w:rsidRDefault="00A01AAC" w:rsidP="00C13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01AAC" w:rsidRPr="00C848F3" w:rsidRDefault="00247837" w:rsidP="00C132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moglobin</w:t>
            </w:r>
            <w:proofErr w:type="spellEnd"/>
            <w:proofErr w:type="gram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alpha</w:t>
            </w:r>
          </w:p>
        </w:tc>
        <w:tc>
          <w:tcPr>
            <w:tcW w:w="1644" w:type="dxa"/>
            <w:noWrap/>
            <w:hideMark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10783.</w:t>
            </w:r>
            <w:proofErr w:type="gramEnd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A01AAC" w:rsidRPr="00C22032" w:rsidTr="00851EF3">
        <w:trPr>
          <w:trHeight w:val="283"/>
          <w:jc w:val="center"/>
        </w:trPr>
        <w:tc>
          <w:tcPr>
            <w:tcW w:w="850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24</w:t>
            </w:r>
          </w:p>
        </w:tc>
        <w:tc>
          <w:tcPr>
            <w:tcW w:w="4365" w:type="dxa"/>
            <w:noWrap/>
            <w:hideMark/>
          </w:tcPr>
          <w:p w:rsidR="00A01AAC" w:rsidRPr="00C848F3" w:rsidRDefault="00247837" w:rsidP="00C132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</w:t>
            </w:r>
            <w:bookmarkStart w:id="0" w:name="_GoBack"/>
            <w:bookmarkEnd w:id="0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moglobin</w:t>
            </w:r>
            <w:proofErr w:type="spell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="00A01AAC" w:rsidRPr="00C8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beta</w:t>
            </w:r>
          </w:p>
        </w:tc>
        <w:tc>
          <w:tcPr>
            <w:tcW w:w="1644" w:type="dxa"/>
            <w:noWrap/>
            <w:hideMark/>
          </w:tcPr>
          <w:p w:rsidR="00A01AAC" w:rsidRPr="00C22032" w:rsidRDefault="00A01AAC" w:rsidP="00A01A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16455.</w:t>
            </w:r>
            <w:proofErr w:type="gramEnd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134" w:type="dxa"/>
            <w:noWrap/>
            <w:hideMark/>
          </w:tcPr>
          <w:p w:rsidR="00A01AAC" w:rsidRPr="00C22032" w:rsidRDefault="00A01AAC" w:rsidP="00C132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2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</w:tbl>
    <w:p w:rsidR="00851EF3" w:rsidRPr="00851EF3" w:rsidRDefault="00272133" w:rsidP="00851EF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851EF3">
        <w:rPr>
          <w:rFonts w:ascii="Times New Roman" w:hAnsi="Times New Roman" w:cs="Times New Roman"/>
          <w:b/>
          <w:i/>
          <w:sz w:val="20"/>
          <w:szCs w:val="20"/>
          <w:vertAlign w:val="superscript"/>
          <w:lang w:val="en-US"/>
        </w:rPr>
        <w:t>a</w:t>
      </w:r>
      <w:r w:rsidR="008A33F4" w:rsidRPr="00851EF3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671ABC" w:rsidRPr="00851EF3">
        <w:rPr>
          <w:rFonts w:ascii="Times New Roman" w:hAnsi="Times New Roman" w:cs="Times New Roman"/>
          <w:sz w:val="20"/>
          <w:szCs w:val="20"/>
          <w:lang w:val="en-US"/>
        </w:rPr>
        <w:t>dentified</w:t>
      </w:r>
      <w:proofErr w:type="spellEnd"/>
      <w:proofErr w:type="gramEnd"/>
      <w:r w:rsidR="00671ABC" w:rsidRPr="00851E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C58C6" w:rsidRPr="00851EF3">
        <w:rPr>
          <w:rFonts w:ascii="Times New Roman" w:hAnsi="Times New Roman" w:cs="Times New Roman"/>
          <w:sz w:val="20"/>
          <w:szCs w:val="20"/>
          <w:lang w:val="en-US"/>
        </w:rPr>
        <w:t>bovine protein</w:t>
      </w:r>
      <w:r w:rsidR="008A33F4" w:rsidRPr="00851EF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671ABC" w:rsidRPr="00851EF3">
        <w:rPr>
          <w:rFonts w:ascii="Times New Roman" w:hAnsi="Times New Roman" w:cs="Times New Roman"/>
          <w:sz w:val="20"/>
          <w:szCs w:val="20"/>
          <w:lang w:val="en-US"/>
        </w:rPr>
        <w:t xml:space="preserve"> are presented in bold.</w:t>
      </w:r>
    </w:p>
    <w:p w:rsidR="000D5B30" w:rsidRPr="00851EF3" w:rsidRDefault="00851EF3" w:rsidP="00851EF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51EF3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b</w:t>
      </w:r>
      <w:r w:rsidR="00993621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>Acession</w:t>
      </w:r>
      <w:proofErr w:type="spellEnd"/>
      <w:r w:rsidR="00993621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number</w:t>
      </w:r>
      <w:r w:rsidR="00993621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  <w:r w:rsidR="00993621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for tick identified proteins were deposited as </w:t>
      </w:r>
      <w:proofErr w:type="spellStart"/>
      <w:r w:rsidR="00993621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>Transcriptome</w:t>
      </w:r>
      <w:proofErr w:type="spellEnd"/>
      <w:r w:rsidR="00993621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hotgun Assembly project at DDBJ/EMBL/</w:t>
      </w:r>
      <w:proofErr w:type="spellStart"/>
      <w:r w:rsidR="00993621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>GenBank</w:t>
      </w:r>
      <w:proofErr w:type="spellEnd"/>
      <w:r w:rsidR="00993621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under the accession</w:t>
      </w:r>
      <w:r w:rsidR="00993621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  <w:r w:rsidR="00993621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GBBO00000000</w:t>
      </w:r>
      <w:r w:rsidR="0099362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</w:t>
      </w:r>
      <w:r w:rsidR="00993621" w:rsidRPr="001A678D">
        <w:rPr>
          <w:rFonts w:ascii="Times New Roman" w:hAnsi="Times New Roman" w:cs="Times New Roman"/>
          <w:color w:val="000000"/>
          <w:sz w:val="20"/>
          <w:szCs w:val="20"/>
          <w:lang w:val="en-US"/>
        </w:rPr>
        <w:t>GBBR00000000</w:t>
      </w:r>
      <w:r w:rsidR="00993621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>. The version</w:t>
      </w:r>
      <w:r w:rsidR="00993621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  <w:r w:rsidR="00993621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described in this paper </w:t>
      </w:r>
      <w:r w:rsidR="00993621">
        <w:rPr>
          <w:rFonts w:ascii="Times New Roman" w:hAnsi="Times New Roman" w:cs="Times New Roman"/>
          <w:color w:val="000000"/>
          <w:sz w:val="20"/>
          <w:szCs w:val="20"/>
          <w:lang w:val="en-US"/>
        </w:rPr>
        <w:t>are</w:t>
      </w:r>
      <w:r w:rsidR="00993621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the first version, GBBO01000000</w:t>
      </w:r>
      <w:r w:rsidR="0099362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</w:t>
      </w:r>
      <w:r w:rsidR="00993621" w:rsidRPr="001A678D">
        <w:rPr>
          <w:rFonts w:ascii="Times New Roman" w:hAnsi="Times New Roman" w:cs="Times New Roman"/>
          <w:color w:val="000000"/>
          <w:sz w:val="20"/>
          <w:szCs w:val="20"/>
          <w:lang w:val="en-US"/>
        </w:rPr>
        <w:t>GBBR01000000</w:t>
      </w:r>
      <w:r w:rsidR="00993621">
        <w:rPr>
          <w:rFonts w:ascii="Times New Roman" w:hAnsi="Times New Roman" w:cs="Times New Roman"/>
          <w:color w:val="000000"/>
          <w:sz w:val="20"/>
          <w:szCs w:val="20"/>
          <w:lang w:val="en-US"/>
        </w:rPr>
        <w:t>, respectively</w:t>
      </w:r>
    </w:p>
    <w:sectPr w:rsidR="000D5B30" w:rsidRPr="00851EF3" w:rsidSect="00F86F43"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BD9"/>
    <w:rsid w:val="000002C1"/>
    <w:rsid w:val="00013B45"/>
    <w:rsid w:val="00036C03"/>
    <w:rsid w:val="000458D0"/>
    <w:rsid w:val="00053503"/>
    <w:rsid w:val="000660C4"/>
    <w:rsid w:val="00066CBD"/>
    <w:rsid w:val="00081F08"/>
    <w:rsid w:val="000873FF"/>
    <w:rsid w:val="0009203B"/>
    <w:rsid w:val="00094EAF"/>
    <w:rsid w:val="000A6EB2"/>
    <w:rsid w:val="000B64CC"/>
    <w:rsid w:val="000C3207"/>
    <w:rsid w:val="000D05FA"/>
    <w:rsid w:val="000D4402"/>
    <w:rsid w:val="000D4F06"/>
    <w:rsid w:val="000D5B30"/>
    <w:rsid w:val="000E2C0A"/>
    <w:rsid w:val="000F1D7A"/>
    <w:rsid w:val="000F1E7A"/>
    <w:rsid w:val="000F260A"/>
    <w:rsid w:val="000F48E9"/>
    <w:rsid w:val="0010141D"/>
    <w:rsid w:val="0010309A"/>
    <w:rsid w:val="00103834"/>
    <w:rsid w:val="00103D48"/>
    <w:rsid w:val="00122184"/>
    <w:rsid w:val="001237C7"/>
    <w:rsid w:val="00130C14"/>
    <w:rsid w:val="00136032"/>
    <w:rsid w:val="00140D78"/>
    <w:rsid w:val="00145DEA"/>
    <w:rsid w:val="001639EC"/>
    <w:rsid w:val="00164841"/>
    <w:rsid w:val="00175670"/>
    <w:rsid w:val="001875BA"/>
    <w:rsid w:val="001917A7"/>
    <w:rsid w:val="00195B96"/>
    <w:rsid w:val="001A2D99"/>
    <w:rsid w:val="001A49BF"/>
    <w:rsid w:val="001A5758"/>
    <w:rsid w:val="001A6454"/>
    <w:rsid w:val="001B0FE0"/>
    <w:rsid w:val="001B3BC9"/>
    <w:rsid w:val="001B7A5E"/>
    <w:rsid w:val="001C4C48"/>
    <w:rsid w:val="001C52ED"/>
    <w:rsid w:val="001D15C3"/>
    <w:rsid w:val="001D4813"/>
    <w:rsid w:val="001D5472"/>
    <w:rsid w:val="001E7FD2"/>
    <w:rsid w:val="00200494"/>
    <w:rsid w:val="00204611"/>
    <w:rsid w:val="00220E4E"/>
    <w:rsid w:val="00230AEB"/>
    <w:rsid w:val="00230FB2"/>
    <w:rsid w:val="00242277"/>
    <w:rsid w:val="00244710"/>
    <w:rsid w:val="002462A3"/>
    <w:rsid w:val="0024690A"/>
    <w:rsid w:val="00247837"/>
    <w:rsid w:val="0025101F"/>
    <w:rsid w:val="00256364"/>
    <w:rsid w:val="00260B4D"/>
    <w:rsid w:val="00262786"/>
    <w:rsid w:val="002654CC"/>
    <w:rsid w:val="00272133"/>
    <w:rsid w:val="0027398C"/>
    <w:rsid w:val="002755E1"/>
    <w:rsid w:val="00275D1E"/>
    <w:rsid w:val="00284F10"/>
    <w:rsid w:val="00287FF0"/>
    <w:rsid w:val="002B3629"/>
    <w:rsid w:val="002B4F84"/>
    <w:rsid w:val="002E1816"/>
    <w:rsid w:val="002E3198"/>
    <w:rsid w:val="002E523A"/>
    <w:rsid w:val="002F35F4"/>
    <w:rsid w:val="002F6053"/>
    <w:rsid w:val="00302187"/>
    <w:rsid w:val="003116BD"/>
    <w:rsid w:val="003121EF"/>
    <w:rsid w:val="00316121"/>
    <w:rsid w:val="003208F3"/>
    <w:rsid w:val="003209CA"/>
    <w:rsid w:val="003242A0"/>
    <w:rsid w:val="003317DB"/>
    <w:rsid w:val="00331FC1"/>
    <w:rsid w:val="0033218F"/>
    <w:rsid w:val="00335B01"/>
    <w:rsid w:val="003401DC"/>
    <w:rsid w:val="003405DA"/>
    <w:rsid w:val="00340A6F"/>
    <w:rsid w:val="00344F68"/>
    <w:rsid w:val="00346B29"/>
    <w:rsid w:val="00357961"/>
    <w:rsid w:val="003676FF"/>
    <w:rsid w:val="003776BD"/>
    <w:rsid w:val="003A38D0"/>
    <w:rsid w:val="003A66DB"/>
    <w:rsid w:val="003B58E1"/>
    <w:rsid w:val="003B65BF"/>
    <w:rsid w:val="003B7A47"/>
    <w:rsid w:val="003C134C"/>
    <w:rsid w:val="003C49A6"/>
    <w:rsid w:val="003C5C7F"/>
    <w:rsid w:val="003D0D07"/>
    <w:rsid w:val="003E0A18"/>
    <w:rsid w:val="00405775"/>
    <w:rsid w:val="00411592"/>
    <w:rsid w:val="00413F41"/>
    <w:rsid w:val="00415ADD"/>
    <w:rsid w:val="00421D10"/>
    <w:rsid w:val="004254DE"/>
    <w:rsid w:val="00444D89"/>
    <w:rsid w:val="00456236"/>
    <w:rsid w:val="00457333"/>
    <w:rsid w:val="00462F58"/>
    <w:rsid w:val="00471670"/>
    <w:rsid w:val="00472753"/>
    <w:rsid w:val="00473F3F"/>
    <w:rsid w:val="00481EF7"/>
    <w:rsid w:val="00484855"/>
    <w:rsid w:val="004860E6"/>
    <w:rsid w:val="00490D36"/>
    <w:rsid w:val="00493D86"/>
    <w:rsid w:val="004A11D1"/>
    <w:rsid w:val="004A1A44"/>
    <w:rsid w:val="004A71AB"/>
    <w:rsid w:val="004B5098"/>
    <w:rsid w:val="004B721E"/>
    <w:rsid w:val="004C4546"/>
    <w:rsid w:val="004C7BBE"/>
    <w:rsid w:val="004D58FC"/>
    <w:rsid w:val="004D6167"/>
    <w:rsid w:val="004F5343"/>
    <w:rsid w:val="0050423C"/>
    <w:rsid w:val="00513B28"/>
    <w:rsid w:val="00521AC5"/>
    <w:rsid w:val="005233E4"/>
    <w:rsid w:val="005309B6"/>
    <w:rsid w:val="005373D5"/>
    <w:rsid w:val="00541015"/>
    <w:rsid w:val="0054124B"/>
    <w:rsid w:val="005473F9"/>
    <w:rsid w:val="00574403"/>
    <w:rsid w:val="00576D8C"/>
    <w:rsid w:val="00583397"/>
    <w:rsid w:val="00584A29"/>
    <w:rsid w:val="00586ABE"/>
    <w:rsid w:val="00587109"/>
    <w:rsid w:val="005908E7"/>
    <w:rsid w:val="00594206"/>
    <w:rsid w:val="005A13AA"/>
    <w:rsid w:val="005A2305"/>
    <w:rsid w:val="005B0552"/>
    <w:rsid w:val="005B22C9"/>
    <w:rsid w:val="005C1D2B"/>
    <w:rsid w:val="005E207F"/>
    <w:rsid w:val="005E7FE7"/>
    <w:rsid w:val="005F68D6"/>
    <w:rsid w:val="005F7A3C"/>
    <w:rsid w:val="00600B1A"/>
    <w:rsid w:val="006078E5"/>
    <w:rsid w:val="006125D6"/>
    <w:rsid w:val="00626EA1"/>
    <w:rsid w:val="006375A4"/>
    <w:rsid w:val="00643040"/>
    <w:rsid w:val="0065227F"/>
    <w:rsid w:val="006548E1"/>
    <w:rsid w:val="0065772E"/>
    <w:rsid w:val="00665F22"/>
    <w:rsid w:val="00671ABC"/>
    <w:rsid w:val="006819E7"/>
    <w:rsid w:val="00682255"/>
    <w:rsid w:val="0069576E"/>
    <w:rsid w:val="006A1AAF"/>
    <w:rsid w:val="006B78BB"/>
    <w:rsid w:val="006C160B"/>
    <w:rsid w:val="006D1212"/>
    <w:rsid w:val="006D263E"/>
    <w:rsid w:val="006D27B5"/>
    <w:rsid w:val="006E0F22"/>
    <w:rsid w:val="006E4E14"/>
    <w:rsid w:val="006F07A7"/>
    <w:rsid w:val="006F1E48"/>
    <w:rsid w:val="00703049"/>
    <w:rsid w:val="00711DA3"/>
    <w:rsid w:val="007170D4"/>
    <w:rsid w:val="007260F7"/>
    <w:rsid w:val="00726A6E"/>
    <w:rsid w:val="007603D7"/>
    <w:rsid w:val="00770CBD"/>
    <w:rsid w:val="00774F74"/>
    <w:rsid w:val="00785AC2"/>
    <w:rsid w:val="0078623A"/>
    <w:rsid w:val="007A05F5"/>
    <w:rsid w:val="007A1B03"/>
    <w:rsid w:val="007A5C96"/>
    <w:rsid w:val="007C7D1B"/>
    <w:rsid w:val="007D42A0"/>
    <w:rsid w:val="007F51BB"/>
    <w:rsid w:val="00825BD9"/>
    <w:rsid w:val="00835023"/>
    <w:rsid w:val="0085044A"/>
    <w:rsid w:val="00851A65"/>
    <w:rsid w:val="00851EF3"/>
    <w:rsid w:val="00854332"/>
    <w:rsid w:val="00863471"/>
    <w:rsid w:val="00863BC9"/>
    <w:rsid w:val="0086735A"/>
    <w:rsid w:val="008737B6"/>
    <w:rsid w:val="008810D3"/>
    <w:rsid w:val="0088112B"/>
    <w:rsid w:val="00891C6F"/>
    <w:rsid w:val="00893A80"/>
    <w:rsid w:val="00896743"/>
    <w:rsid w:val="008A33F4"/>
    <w:rsid w:val="008D7661"/>
    <w:rsid w:val="008E6A45"/>
    <w:rsid w:val="008F60BF"/>
    <w:rsid w:val="00915D9C"/>
    <w:rsid w:val="009306A1"/>
    <w:rsid w:val="00932393"/>
    <w:rsid w:val="00936A63"/>
    <w:rsid w:val="009445A1"/>
    <w:rsid w:val="00945896"/>
    <w:rsid w:val="009529C6"/>
    <w:rsid w:val="00967F22"/>
    <w:rsid w:val="00971194"/>
    <w:rsid w:val="00974540"/>
    <w:rsid w:val="00974D7A"/>
    <w:rsid w:val="009818AF"/>
    <w:rsid w:val="0098448F"/>
    <w:rsid w:val="00990B54"/>
    <w:rsid w:val="00992364"/>
    <w:rsid w:val="00993621"/>
    <w:rsid w:val="009A2121"/>
    <w:rsid w:val="009A399A"/>
    <w:rsid w:val="009A6854"/>
    <w:rsid w:val="009B656C"/>
    <w:rsid w:val="009C5F68"/>
    <w:rsid w:val="009D78DB"/>
    <w:rsid w:val="009D7FE0"/>
    <w:rsid w:val="009E0017"/>
    <w:rsid w:val="009F43C6"/>
    <w:rsid w:val="00A01AAC"/>
    <w:rsid w:val="00A101D2"/>
    <w:rsid w:val="00A107BA"/>
    <w:rsid w:val="00A126F8"/>
    <w:rsid w:val="00A277DB"/>
    <w:rsid w:val="00A46768"/>
    <w:rsid w:val="00A549BF"/>
    <w:rsid w:val="00A60109"/>
    <w:rsid w:val="00A67124"/>
    <w:rsid w:val="00A72B8F"/>
    <w:rsid w:val="00A73BF1"/>
    <w:rsid w:val="00A96052"/>
    <w:rsid w:val="00A96B93"/>
    <w:rsid w:val="00AA3A13"/>
    <w:rsid w:val="00AA7B19"/>
    <w:rsid w:val="00AC421C"/>
    <w:rsid w:val="00AC5801"/>
    <w:rsid w:val="00AC58C6"/>
    <w:rsid w:val="00AC7C2A"/>
    <w:rsid w:val="00AD23B3"/>
    <w:rsid w:val="00AD45F4"/>
    <w:rsid w:val="00AE142A"/>
    <w:rsid w:val="00AF21E6"/>
    <w:rsid w:val="00AF3309"/>
    <w:rsid w:val="00B10329"/>
    <w:rsid w:val="00B355FB"/>
    <w:rsid w:val="00B50B32"/>
    <w:rsid w:val="00B51295"/>
    <w:rsid w:val="00B557CB"/>
    <w:rsid w:val="00B66234"/>
    <w:rsid w:val="00B80B91"/>
    <w:rsid w:val="00B90D88"/>
    <w:rsid w:val="00B97C31"/>
    <w:rsid w:val="00B97D1B"/>
    <w:rsid w:val="00BA7E0E"/>
    <w:rsid w:val="00BB21D4"/>
    <w:rsid w:val="00BC1964"/>
    <w:rsid w:val="00BC249C"/>
    <w:rsid w:val="00BC29C4"/>
    <w:rsid w:val="00BD441D"/>
    <w:rsid w:val="00BD7F89"/>
    <w:rsid w:val="00BF213E"/>
    <w:rsid w:val="00BF5CCA"/>
    <w:rsid w:val="00C04F5D"/>
    <w:rsid w:val="00C12468"/>
    <w:rsid w:val="00C15B56"/>
    <w:rsid w:val="00C22032"/>
    <w:rsid w:val="00C243BF"/>
    <w:rsid w:val="00C42F8B"/>
    <w:rsid w:val="00C4553D"/>
    <w:rsid w:val="00C4769D"/>
    <w:rsid w:val="00C530E1"/>
    <w:rsid w:val="00C5367F"/>
    <w:rsid w:val="00C56071"/>
    <w:rsid w:val="00C61685"/>
    <w:rsid w:val="00C63996"/>
    <w:rsid w:val="00C66D37"/>
    <w:rsid w:val="00C848F3"/>
    <w:rsid w:val="00C8636E"/>
    <w:rsid w:val="00CC0C12"/>
    <w:rsid w:val="00CC7715"/>
    <w:rsid w:val="00CD246C"/>
    <w:rsid w:val="00CE1879"/>
    <w:rsid w:val="00CE1E54"/>
    <w:rsid w:val="00CF538A"/>
    <w:rsid w:val="00D00B82"/>
    <w:rsid w:val="00D25161"/>
    <w:rsid w:val="00D2734F"/>
    <w:rsid w:val="00D44359"/>
    <w:rsid w:val="00D52C4F"/>
    <w:rsid w:val="00D66760"/>
    <w:rsid w:val="00D84903"/>
    <w:rsid w:val="00D95D73"/>
    <w:rsid w:val="00DA1760"/>
    <w:rsid w:val="00DA1D7F"/>
    <w:rsid w:val="00DC3908"/>
    <w:rsid w:val="00DE7D12"/>
    <w:rsid w:val="00DF0C31"/>
    <w:rsid w:val="00DF727C"/>
    <w:rsid w:val="00E03B7F"/>
    <w:rsid w:val="00E10085"/>
    <w:rsid w:val="00E111DA"/>
    <w:rsid w:val="00E1724D"/>
    <w:rsid w:val="00E21BC5"/>
    <w:rsid w:val="00E34EB0"/>
    <w:rsid w:val="00E61D92"/>
    <w:rsid w:val="00E7212E"/>
    <w:rsid w:val="00E7345F"/>
    <w:rsid w:val="00E81FC6"/>
    <w:rsid w:val="00E90ADB"/>
    <w:rsid w:val="00EA2278"/>
    <w:rsid w:val="00EA3179"/>
    <w:rsid w:val="00EA373D"/>
    <w:rsid w:val="00EC1718"/>
    <w:rsid w:val="00EC6F78"/>
    <w:rsid w:val="00ED3244"/>
    <w:rsid w:val="00EE67BD"/>
    <w:rsid w:val="00EF296C"/>
    <w:rsid w:val="00EF3F7B"/>
    <w:rsid w:val="00EF5B46"/>
    <w:rsid w:val="00F04A29"/>
    <w:rsid w:val="00F14149"/>
    <w:rsid w:val="00F2265A"/>
    <w:rsid w:val="00F234AB"/>
    <w:rsid w:val="00F24033"/>
    <w:rsid w:val="00F240BB"/>
    <w:rsid w:val="00F26E6E"/>
    <w:rsid w:val="00F312D6"/>
    <w:rsid w:val="00F34552"/>
    <w:rsid w:val="00F5458A"/>
    <w:rsid w:val="00F57E46"/>
    <w:rsid w:val="00F83696"/>
    <w:rsid w:val="00F86F43"/>
    <w:rsid w:val="00F87573"/>
    <w:rsid w:val="00F9062A"/>
    <w:rsid w:val="00F907C0"/>
    <w:rsid w:val="00F93F83"/>
    <w:rsid w:val="00F95E59"/>
    <w:rsid w:val="00F97C00"/>
    <w:rsid w:val="00FA451C"/>
    <w:rsid w:val="00FB414E"/>
    <w:rsid w:val="00FC0002"/>
    <w:rsid w:val="00FD0B5A"/>
    <w:rsid w:val="00FE5257"/>
    <w:rsid w:val="00F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81F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60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603D7"/>
    <w:rPr>
      <w:rFonts w:ascii="Tahoma" w:hAnsi="Tahoma" w:cs="Tahoma"/>
      <w:sz w:val="16"/>
      <w:szCs w:val="16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EF5B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EF5B46"/>
    <w:rPr>
      <w:rFonts w:ascii="Courier New" w:eastAsia="Times New Roman" w:hAnsi="Courier New" w:cs="Courier New"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81F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60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603D7"/>
    <w:rPr>
      <w:rFonts w:ascii="Tahoma" w:hAnsi="Tahoma" w:cs="Tahoma"/>
      <w:sz w:val="16"/>
      <w:szCs w:val="16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EF5B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EF5B46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6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2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uno-prof</dc:creator>
  <cp:lastModifiedBy>lucas</cp:lastModifiedBy>
  <cp:revision>4</cp:revision>
  <dcterms:created xsi:type="dcterms:W3CDTF">2014-04-04T14:24:00Z</dcterms:created>
  <dcterms:modified xsi:type="dcterms:W3CDTF">2014-04-04T14:41:00Z</dcterms:modified>
</cp:coreProperties>
</file>